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4FE7" w:rsidRDefault="00F04FE7" w:rsidP="00F04FE7">
      <w:pPr>
        <w:spacing w:after="0"/>
        <w:rPr>
          <w:b/>
          <w:szCs w:val="28"/>
          <w:lang w:val="en-GB"/>
        </w:rPr>
      </w:pPr>
      <w:r>
        <w:rPr>
          <w:b/>
          <w:szCs w:val="28"/>
          <w:lang w:val="en-GB"/>
        </w:rPr>
        <w:t>Supplementary table 1 Characteristics of persons of analysed dataset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2126"/>
      </w:tblGrid>
      <w:tr w:rsidR="00F04FE7" w:rsidTr="004332B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4FE7" w:rsidRPr="00F71135" w:rsidRDefault="00F04FE7" w:rsidP="004332B0">
            <w:pPr>
              <w:rPr>
                <w:b/>
                <w:szCs w:val="28"/>
                <w:lang w:val="en-GB"/>
              </w:rPr>
            </w:pPr>
            <w:r w:rsidRPr="00F71135">
              <w:rPr>
                <w:b/>
                <w:szCs w:val="28"/>
                <w:lang w:val="en-GB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4FE7" w:rsidRDefault="00F04FE7" w:rsidP="004332B0">
            <w:pPr>
              <w:jc w:val="center"/>
              <w:rPr>
                <w:b/>
                <w:szCs w:val="28"/>
                <w:lang w:val="en-GB"/>
              </w:rPr>
            </w:pPr>
            <w:r w:rsidRPr="00F71135">
              <w:rPr>
                <w:b/>
                <w:szCs w:val="28"/>
                <w:lang w:val="en-GB"/>
              </w:rPr>
              <w:t>Missing</w:t>
            </w:r>
          </w:p>
          <w:p w:rsidR="00F04FE7" w:rsidRPr="00F71135" w:rsidRDefault="00F04FE7" w:rsidP="004332B0">
            <w:pPr>
              <w:jc w:val="center"/>
              <w:rPr>
                <w:b/>
                <w:szCs w:val="28"/>
                <w:lang w:val="en-GB"/>
              </w:rPr>
            </w:pPr>
            <w:r w:rsidRPr="00F71135">
              <w:rPr>
                <w:b/>
                <w:szCs w:val="28"/>
                <w:lang w:val="en-GB"/>
              </w:rPr>
              <w:t>observa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4FE7" w:rsidRPr="00F71135" w:rsidRDefault="00F04FE7" w:rsidP="004332B0">
            <w:pPr>
              <w:jc w:val="center"/>
              <w:rPr>
                <w:b/>
                <w:szCs w:val="28"/>
                <w:lang w:val="en-GB"/>
              </w:rPr>
            </w:pPr>
            <w:r w:rsidRPr="00F71135">
              <w:rPr>
                <w:b/>
                <w:szCs w:val="28"/>
                <w:lang w:val="en-GB"/>
              </w:rPr>
              <w:t>n = 217</w:t>
            </w:r>
          </w:p>
        </w:tc>
      </w:tr>
      <w:tr w:rsidR="00F04FE7" w:rsidTr="004332B0">
        <w:tc>
          <w:tcPr>
            <w:tcW w:w="3828" w:type="dxa"/>
            <w:tcBorders>
              <w:top w:val="single" w:sz="4" w:space="0" w:color="auto"/>
            </w:tcBorders>
          </w:tcPr>
          <w:p w:rsidR="00F04FE7" w:rsidRDefault="00F04FE7" w:rsidP="004332B0">
            <w:pPr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Depression stat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138 (64%)</w:t>
            </w:r>
          </w:p>
        </w:tc>
      </w:tr>
      <w:tr w:rsidR="00F04FE7" w:rsidTr="004332B0">
        <w:tc>
          <w:tcPr>
            <w:tcW w:w="3828" w:type="dxa"/>
          </w:tcPr>
          <w:p w:rsidR="00F04FE7" w:rsidRDefault="00F04FE7" w:rsidP="004332B0">
            <w:pPr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ale gender</w:t>
            </w:r>
          </w:p>
        </w:tc>
        <w:tc>
          <w:tcPr>
            <w:tcW w:w="1417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0</w:t>
            </w:r>
          </w:p>
        </w:tc>
        <w:tc>
          <w:tcPr>
            <w:tcW w:w="2126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41 (19%)</w:t>
            </w:r>
          </w:p>
        </w:tc>
      </w:tr>
      <w:tr w:rsidR="00F04FE7" w:rsidTr="004332B0">
        <w:tc>
          <w:tcPr>
            <w:tcW w:w="3828" w:type="dxa"/>
          </w:tcPr>
          <w:p w:rsidR="00F04FE7" w:rsidRDefault="00F04FE7" w:rsidP="004332B0">
            <w:pPr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ean age in years (</w:t>
            </w:r>
            <w:proofErr w:type="spellStart"/>
            <w:r>
              <w:rPr>
                <w:szCs w:val="28"/>
                <w:lang w:val="en-GB"/>
              </w:rPr>
              <w:t>sd</w:t>
            </w:r>
            <w:proofErr w:type="spellEnd"/>
            <w:r>
              <w:rPr>
                <w:szCs w:val="28"/>
                <w:lang w:val="en-GB"/>
              </w:rPr>
              <w:t>)</w:t>
            </w:r>
          </w:p>
        </w:tc>
        <w:tc>
          <w:tcPr>
            <w:tcW w:w="1417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0</w:t>
            </w:r>
          </w:p>
        </w:tc>
        <w:tc>
          <w:tcPr>
            <w:tcW w:w="2126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43.29 (13.58)</w:t>
            </w:r>
          </w:p>
        </w:tc>
      </w:tr>
      <w:tr w:rsidR="00F04FE7" w:rsidTr="004332B0">
        <w:tc>
          <w:tcPr>
            <w:tcW w:w="3828" w:type="dxa"/>
          </w:tcPr>
          <w:p w:rsidR="00F04FE7" w:rsidRDefault="00F04FE7" w:rsidP="004332B0">
            <w:pPr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edian HAMD-17 (Q1; Q3)</w:t>
            </w:r>
          </w:p>
        </w:tc>
        <w:tc>
          <w:tcPr>
            <w:tcW w:w="1417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79</w:t>
            </w:r>
          </w:p>
        </w:tc>
        <w:tc>
          <w:tcPr>
            <w:tcW w:w="2126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24 (21; 28)</w:t>
            </w:r>
          </w:p>
        </w:tc>
      </w:tr>
      <w:tr w:rsidR="00F04FE7" w:rsidRPr="001A6A33" w:rsidTr="004332B0">
        <w:tc>
          <w:tcPr>
            <w:tcW w:w="3828" w:type="dxa"/>
          </w:tcPr>
          <w:p w:rsidR="00F04FE7" w:rsidRDefault="00F04FE7" w:rsidP="004332B0">
            <w:pPr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edian prolactin in ln(</w:t>
            </w:r>
            <w:proofErr w:type="spellStart"/>
            <w:r>
              <w:rPr>
                <w:szCs w:val="28"/>
                <w:lang w:val="en-GB"/>
              </w:rPr>
              <w:t>pg</w:t>
            </w:r>
            <w:proofErr w:type="spellEnd"/>
            <w:r>
              <w:rPr>
                <w:szCs w:val="28"/>
                <w:lang w:val="en-GB"/>
              </w:rPr>
              <w:t>/ml) (Q1; Q3)</w:t>
            </w:r>
          </w:p>
        </w:tc>
        <w:tc>
          <w:tcPr>
            <w:tcW w:w="1417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3</w:t>
            </w:r>
          </w:p>
        </w:tc>
        <w:tc>
          <w:tcPr>
            <w:tcW w:w="2126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8.16 (8.66; 9.25)</w:t>
            </w:r>
          </w:p>
        </w:tc>
      </w:tr>
      <w:tr w:rsidR="00F04FE7" w:rsidRPr="001A6A33" w:rsidTr="004332B0">
        <w:tc>
          <w:tcPr>
            <w:tcW w:w="3828" w:type="dxa"/>
          </w:tcPr>
          <w:p w:rsidR="00F04FE7" w:rsidRDefault="00F04FE7" w:rsidP="004332B0">
            <w:pPr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edian BDNF in ln(</w:t>
            </w:r>
            <w:proofErr w:type="spellStart"/>
            <w:r>
              <w:rPr>
                <w:szCs w:val="28"/>
                <w:lang w:val="en-GB"/>
              </w:rPr>
              <w:t>pg</w:t>
            </w:r>
            <w:proofErr w:type="spellEnd"/>
            <w:r>
              <w:rPr>
                <w:szCs w:val="28"/>
                <w:lang w:val="en-GB"/>
              </w:rPr>
              <w:t>/ml) (Q1; Q3)</w:t>
            </w:r>
          </w:p>
        </w:tc>
        <w:tc>
          <w:tcPr>
            <w:tcW w:w="1417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34</w:t>
            </w:r>
          </w:p>
        </w:tc>
        <w:tc>
          <w:tcPr>
            <w:tcW w:w="2126" w:type="dxa"/>
          </w:tcPr>
          <w:p w:rsidR="00F04FE7" w:rsidRDefault="00F04FE7" w:rsidP="004332B0">
            <w:pPr>
              <w:jc w:val="center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8.02 (8.35; 8.72)</w:t>
            </w:r>
          </w:p>
        </w:tc>
      </w:tr>
    </w:tbl>
    <w:p w:rsidR="00F04FE7" w:rsidRDefault="00F04FE7" w:rsidP="00F04FE7">
      <w:pPr>
        <w:rPr>
          <w:szCs w:val="28"/>
          <w:lang w:val="en-GB"/>
        </w:rPr>
      </w:pPr>
      <w:proofErr w:type="spellStart"/>
      <w:r>
        <w:rPr>
          <w:szCs w:val="28"/>
          <w:lang w:val="en-GB"/>
        </w:rPr>
        <w:t>Nb</w:t>
      </w:r>
      <w:proofErr w:type="spellEnd"/>
      <w:r>
        <w:rPr>
          <w:szCs w:val="28"/>
          <w:lang w:val="en-GB"/>
        </w:rPr>
        <w:t xml:space="preserve"> </w:t>
      </w:r>
      <w:proofErr w:type="spellStart"/>
      <w:r>
        <w:rPr>
          <w:szCs w:val="28"/>
          <w:lang w:val="en-GB"/>
        </w:rPr>
        <w:t>sd</w:t>
      </w:r>
      <w:proofErr w:type="spellEnd"/>
      <w:r>
        <w:rPr>
          <w:szCs w:val="28"/>
          <w:lang w:val="en-GB"/>
        </w:rPr>
        <w:t xml:space="preserve">, standard deviation; Q1 and Q3, quartile’s 1 and 3; HAMD-17 was only recorded in depressed subjects; ln, natural logarithm. </w:t>
      </w:r>
    </w:p>
    <w:p w:rsidR="001D57FD" w:rsidRPr="00F04FE7" w:rsidRDefault="001D57FD">
      <w:pPr>
        <w:rPr>
          <w:lang w:val="en-GB"/>
        </w:rPr>
      </w:pPr>
      <w:bookmarkStart w:id="0" w:name="_GoBack"/>
      <w:bookmarkEnd w:id="0"/>
    </w:p>
    <w:sectPr w:rsidR="001D57FD" w:rsidRPr="00F04F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FE7"/>
    <w:rsid w:val="00002858"/>
    <w:rsid w:val="00002BCE"/>
    <w:rsid w:val="000050C0"/>
    <w:rsid w:val="00014D76"/>
    <w:rsid w:val="000150F5"/>
    <w:rsid w:val="0002205B"/>
    <w:rsid w:val="00023106"/>
    <w:rsid w:val="000241A8"/>
    <w:rsid w:val="0002445E"/>
    <w:rsid w:val="000279C7"/>
    <w:rsid w:val="000305C0"/>
    <w:rsid w:val="000318C7"/>
    <w:rsid w:val="00036A56"/>
    <w:rsid w:val="000438E8"/>
    <w:rsid w:val="0004479C"/>
    <w:rsid w:val="00044C09"/>
    <w:rsid w:val="000456C3"/>
    <w:rsid w:val="000512A6"/>
    <w:rsid w:val="00051A51"/>
    <w:rsid w:val="00051A53"/>
    <w:rsid w:val="0005252C"/>
    <w:rsid w:val="00053C9B"/>
    <w:rsid w:val="000555FC"/>
    <w:rsid w:val="000557FD"/>
    <w:rsid w:val="00060DA4"/>
    <w:rsid w:val="000617D6"/>
    <w:rsid w:val="000629D8"/>
    <w:rsid w:val="00081963"/>
    <w:rsid w:val="00086946"/>
    <w:rsid w:val="00091AAF"/>
    <w:rsid w:val="00094C87"/>
    <w:rsid w:val="0009612D"/>
    <w:rsid w:val="0009656C"/>
    <w:rsid w:val="00096E41"/>
    <w:rsid w:val="000A1E80"/>
    <w:rsid w:val="000A3EB6"/>
    <w:rsid w:val="000A4FD1"/>
    <w:rsid w:val="000B0019"/>
    <w:rsid w:val="000B0ADF"/>
    <w:rsid w:val="000B22C2"/>
    <w:rsid w:val="000B490D"/>
    <w:rsid w:val="000C2A90"/>
    <w:rsid w:val="000C4071"/>
    <w:rsid w:val="000C68B3"/>
    <w:rsid w:val="000C7A07"/>
    <w:rsid w:val="000D014A"/>
    <w:rsid w:val="000D3E24"/>
    <w:rsid w:val="000E0D25"/>
    <w:rsid w:val="000E129D"/>
    <w:rsid w:val="000E182A"/>
    <w:rsid w:val="000E4A11"/>
    <w:rsid w:val="000E58F7"/>
    <w:rsid w:val="001004E6"/>
    <w:rsid w:val="00100ED2"/>
    <w:rsid w:val="00105F79"/>
    <w:rsid w:val="0010775F"/>
    <w:rsid w:val="00110140"/>
    <w:rsid w:val="00110DC8"/>
    <w:rsid w:val="00113278"/>
    <w:rsid w:val="00115120"/>
    <w:rsid w:val="001171EE"/>
    <w:rsid w:val="00120DFC"/>
    <w:rsid w:val="00122766"/>
    <w:rsid w:val="001230CD"/>
    <w:rsid w:val="00124345"/>
    <w:rsid w:val="001326EB"/>
    <w:rsid w:val="00135698"/>
    <w:rsid w:val="00137616"/>
    <w:rsid w:val="00143385"/>
    <w:rsid w:val="001436BB"/>
    <w:rsid w:val="00144D46"/>
    <w:rsid w:val="00146027"/>
    <w:rsid w:val="00146D16"/>
    <w:rsid w:val="00154804"/>
    <w:rsid w:val="001554E4"/>
    <w:rsid w:val="00160290"/>
    <w:rsid w:val="00172767"/>
    <w:rsid w:val="00175986"/>
    <w:rsid w:val="001770CB"/>
    <w:rsid w:val="00177F8C"/>
    <w:rsid w:val="001803C2"/>
    <w:rsid w:val="0018044F"/>
    <w:rsid w:val="0018786F"/>
    <w:rsid w:val="00187D69"/>
    <w:rsid w:val="001908AC"/>
    <w:rsid w:val="00190AE9"/>
    <w:rsid w:val="00196A4C"/>
    <w:rsid w:val="00197DED"/>
    <w:rsid w:val="001A271E"/>
    <w:rsid w:val="001A5608"/>
    <w:rsid w:val="001A5681"/>
    <w:rsid w:val="001A584D"/>
    <w:rsid w:val="001A5A55"/>
    <w:rsid w:val="001B14CD"/>
    <w:rsid w:val="001B3C82"/>
    <w:rsid w:val="001B555E"/>
    <w:rsid w:val="001B786D"/>
    <w:rsid w:val="001C1132"/>
    <w:rsid w:val="001C3F53"/>
    <w:rsid w:val="001C4CF3"/>
    <w:rsid w:val="001D30CB"/>
    <w:rsid w:val="001D57FD"/>
    <w:rsid w:val="001E43AF"/>
    <w:rsid w:val="001F1AF3"/>
    <w:rsid w:val="00201082"/>
    <w:rsid w:val="00203B41"/>
    <w:rsid w:val="002113A7"/>
    <w:rsid w:val="002126FB"/>
    <w:rsid w:val="002134A4"/>
    <w:rsid w:val="0021366D"/>
    <w:rsid w:val="00213BD2"/>
    <w:rsid w:val="00216555"/>
    <w:rsid w:val="0021705E"/>
    <w:rsid w:val="00221335"/>
    <w:rsid w:val="0022310A"/>
    <w:rsid w:val="002266FA"/>
    <w:rsid w:val="0023585D"/>
    <w:rsid w:val="00241737"/>
    <w:rsid w:val="002426E8"/>
    <w:rsid w:val="00243D9D"/>
    <w:rsid w:val="00247A09"/>
    <w:rsid w:val="00250541"/>
    <w:rsid w:val="00254ED1"/>
    <w:rsid w:val="0026137D"/>
    <w:rsid w:val="00266FE6"/>
    <w:rsid w:val="002677E8"/>
    <w:rsid w:val="002705AB"/>
    <w:rsid w:val="00271822"/>
    <w:rsid w:val="002740C2"/>
    <w:rsid w:val="0027673A"/>
    <w:rsid w:val="00281BF4"/>
    <w:rsid w:val="00282F7C"/>
    <w:rsid w:val="00284064"/>
    <w:rsid w:val="002954AE"/>
    <w:rsid w:val="00296BBA"/>
    <w:rsid w:val="002A67B4"/>
    <w:rsid w:val="002B60FE"/>
    <w:rsid w:val="002B7A05"/>
    <w:rsid w:val="002C6F12"/>
    <w:rsid w:val="002D0827"/>
    <w:rsid w:val="002D10DB"/>
    <w:rsid w:val="002D5072"/>
    <w:rsid w:val="002D7698"/>
    <w:rsid w:val="002E2757"/>
    <w:rsid w:val="002E4767"/>
    <w:rsid w:val="002E4C45"/>
    <w:rsid w:val="002F0F49"/>
    <w:rsid w:val="002F0FC7"/>
    <w:rsid w:val="002F5CD8"/>
    <w:rsid w:val="002F60A2"/>
    <w:rsid w:val="003151E5"/>
    <w:rsid w:val="00317794"/>
    <w:rsid w:val="00320390"/>
    <w:rsid w:val="00320C56"/>
    <w:rsid w:val="00321661"/>
    <w:rsid w:val="0032322F"/>
    <w:rsid w:val="00323D34"/>
    <w:rsid w:val="00327A29"/>
    <w:rsid w:val="003374F8"/>
    <w:rsid w:val="00340D04"/>
    <w:rsid w:val="00340F43"/>
    <w:rsid w:val="0034366F"/>
    <w:rsid w:val="0034402A"/>
    <w:rsid w:val="00344E53"/>
    <w:rsid w:val="00344FB1"/>
    <w:rsid w:val="003451F2"/>
    <w:rsid w:val="003467ED"/>
    <w:rsid w:val="00351D03"/>
    <w:rsid w:val="00353E8F"/>
    <w:rsid w:val="00355013"/>
    <w:rsid w:val="00355D39"/>
    <w:rsid w:val="00356179"/>
    <w:rsid w:val="0036219C"/>
    <w:rsid w:val="003642F5"/>
    <w:rsid w:val="00364D68"/>
    <w:rsid w:val="0036701C"/>
    <w:rsid w:val="0037295B"/>
    <w:rsid w:val="0037312E"/>
    <w:rsid w:val="003805F9"/>
    <w:rsid w:val="00382E27"/>
    <w:rsid w:val="00382F4D"/>
    <w:rsid w:val="00383666"/>
    <w:rsid w:val="003841CD"/>
    <w:rsid w:val="003A16F2"/>
    <w:rsid w:val="003A6A5B"/>
    <w:rsid w:val="003A70E5"/>
    <w:rsid w:val="003B1666"/>
    <w:rsid w:val="003B1A82"/>
    <w:rsid w:val="003B5EE3"/>
    <w:rsid w:val="003B5FAA"/>
    <w:rsid w:val="003C3ABF"/>
    <w:rsid w:val="003C79AE"/>
    <w:rsid w:val="003D1C46"/>
    <w:rsid w:val="003E1108"/>
    <w:rsid w:val="003E1EE7"/>
    <w:rsid w:val="003F0797"/>
    <w:rsid w:val="004122EB"/>
    <w:rsid w:val="00413B63"/>
    <w:rsid w:val="00421456"/>
    <w:rsid w:val="004250F3"/>
    <w:rsid w:val="00431E6A"/>
    <w:rsid w:val="00432ABA"/>
    <w:rsid w:val="004330E1"/>
    <w:rsid w:val="00435B8E"/>
    <w:rsid w:val="0044246B"/>
    <w:rsid w:val="00446068"/>
    <w:rsid w:val="00446252"/>
    <w:rsid w:val="00465D7A"/>
    <w:rsid w:val="0047029D"/>
    <w:rsid w:val="0047109E"/>
    <w:rsid w:val="00471862"/>
    <w:rsid w:val="004758AC"/>
    <w:rsid w:val="00476CAC"/>
    <w:rsid w:val="00476CD5"/>
    <w:rsid w:val="0048143B"/>
    <w:rsid w:val="00482CC1"/>
    <w:rsid w:val="00483BE8"/>
    <w:rsid w:val="00496510"/>
    <w:rsid w:val="004B595F"/>
    <w:rsid w:val="004B6AA4"/>
    <w:rsid w:val="004C6927"/>
    <w:rsid w:val="004C6BCF"/>
    <w:rsid w:val="004D70B9"/>
    <w:rsid w:val="004E23A8"/>
    <w:rsid w:val="004E28FB"/>
    <w:rsid w:val="004E369F"/>
    <w:rsid w:val="004E3DF1"/>
    <w:rsid w:val="004F2155"/>
    <w:rsid w:val="004F226E"/>
    <w:rsid w:val="004F30E3"/>
    <w:rsid w:val="005017E0"/>
    <w:rsid w:val="00503A1D"/>
    <w:rsid w:val="00503FD3"/>
    <w:rsid w:val="00504096"/>
    <w:rsid w:val="0050510F"/>
    <w:rsid w:val="005057B5"/>
    <w:rsid w:val="00506BE7"/>
    <w:rsid w:val="0050799E"/>
    <w:rsid w:val="00507B96"/>
    <w:rsid w:val="00526C5A"/>
    <w:rsid w:val="00527731"/>
    <w:rsid w:val="005310D0"/>
    <w:rsid w:val="00537023"/>
    <w:rsid w:val="005402EC"/>
    <w:rsid w:val="00543FD7"/>
    <w:rsid w:val="0055604C"/>
    <w:rsid w:val="00560080"/>
    <w:rsid w:val="005617AE"/>
    <w:rsid w:val="00565FD8"/>
    <w:rsid w:val="00574659"/>
    <w:rsid w:val="00581968"/>
    <w:rsid w:val="00581E55"/>
    <w:rsid w:val="00586BAD"/>
    <w:rsid w:val="00586C81"/>
    <w:rsid w:val="005907E8"/>
    <w:rsid w:val="00593F33"/>
    <w:rsid w:val="0059427F"/>
    <w:rsid w:val="00594985"/>
    <w:rsid w:val="005A2AE0"/>
    <w:rsid w:val="005A6BB6"/>
    <w:rsid w:val="005B4C9B"/>
    <w:rsid w:val="005B53B8"/>
    <w:rsid w:val="005C0D2C"/>
    <w:rsid w:val="005C3189"/>
    <w:rsid w:val="005C3249"/>
    <w:rsid w:val="005D3272"/>
    <w:rsid w:val="005E2F81"/>
    <w:rsid w:val="005E67FC"/>
    <w:rsid w:val="005E725F"/>
    <w:rsid w:val="005F08FA"/>
    <w:rsid w:val="005F5B88"/>
    <w:rsid w:val="005F7DA6"/>
    <w:rsid w:val="006021B0"/>
    <w:rsid w:val="0060743E"/>
    <w:rsid w:val="00610984"/>
    <w:rsid w:val="00610B8D"/>
    <w:rsid w:val="00613A41"/>
    <w:rsid w:val="006151D2"/>
    <w:rsid w:val="00620577"/>
    <w:rsid w:val="006209A4"/>
    <w:rsid w:val="0062176A"/>
    <w:rsid w:val="0062472D"/>
    <w:rsid w:val="006309BD"/>
    <w:rsid w:val="006316FA"/>
    <w:rsid w:val="0063296B"/>
    <w:rsid w:val="00636BEA"/>
    <w:rsid w:val="006400A6"/>
    <w:rsid w:val="006435E3"/>
    <w:rsid w:val="00654FA5"/>
    <w:rsid w:val="0066428D"/>
    <w:rsid w:val="006660C0"/>
    <w:rsid w:val="006662C4"/>
    <w:rsid w:val="00676905"/>
    <w:rsid w:val="00681F6F"/>
    <w:rsid w:val="00682D45"/>
    <w:rsid w:val="00684838"/>
    <w:rsid w:val="00685C07"/>
    <w:rsid w:val="00686F21"/>
    <w:rsid w:val="00693479"/>
    <w:rsid w:val="00694F33"/>
    <w:rsid w:val="006A07CD"/>
    <w:rsid w:val="006A1ADE"/>
    <w:rsid w:val="006A54BD"/>
    <w:rsid w:val="006B2DC2"/>
    <w:rsid w:val="006B6C8A"/>
    <w:rsid w:val="006C414F"/>
    <w:rsid w:val="006C6E3C"/>
    <w:rsid w:val="006D60E8"/>
    <w:rsid w:val="006D739B"/>
    <w:rsid w:val="006E029E"/>
    <w:rsid w:val="006E2AFE"/>
    <w:rsid w:val="006E425A"/>
    <w:rsid w:val="006E724F"/>
    <w:rsid w:val="006F4241"/>
    <w:rsid w:val="00700F9E"/>
    <w:rsid w:val="00702CB4"/>
    <w:rsid w:val="007034BC"/>
    <w:rsid w:val="00703A03"/>
    <w:rsid w:val="00707458"/>
    <w:rsid w:val="00710F68"/>
    <w:rsid w:val="00711CA5"/>
    <w:rsid w:val="007141A3"/>
    <w:rsid w:val="0071614F"/>
    <w:rsid w:val="00716593"/>
    <w:rsid w:val="00720E4D"/>
    <w:rsid w:val="00723DCE"/>
    <w:rsid w:val="007243E4"/>
    <w:rsid w:val="00725466"/>
    <w:rsid w:val="00725622"/>
    <w:rsid w:val="0072797D"/>
    <w:rsid w:val="00727DD8"/>
    <w:rsid w:val="007333D5"/>
    <w:rsid w:val="00741B16"/>
    <w:rsid w:val="007441DA"/>
    <w:rsid w:val="00745320"/>
    <w:rsid w:val="00747C90"/>
    <w:rsid w:val="00757713"/>
    <w:rsid w:val="007650E2"/>
    <w:rsid w:val="00766BD2"/>
    <w:rsid w:val="00767F9C"/>
    <w:rsid w:val="00771058"/>
    <w:rsid w:val="0077193F"/>
    <w:rsid w:val="0077204D"/>
    <w:rsid w:val="007740A1"/>
    <w:rsid w:val="00781A2E"/>
    <w:rsid w:val="00782F65"/>
    <w:rsid w:val="007870BF"/>
    <w:rsid w:val="00791E44"/>
    <w:rsid w:val="00792FA8"/>
    <w:rsid w:val="007932AB"/>
    <w:rsid w:val="00795AEB"/>
    <w:rsid w:val="007A24E4"/>
    <w:rsid w:val="007A35E7"/>
    <w:rsid w:val="007A383A"/>
    <w:rsid w:val="007B0BD1"/>
    <w:rsid w:val="007B1169"/>
    <w:rsid w:val="007B2BD0"/>
    <w:rsid w:val="007B63B8"/>
    <w:rsid w:val="007C5B76"/>
    <w:rsid w:val="007C7133"/>
    <w:rsid w:val="007D3ACA"/>
    <w:rsid w:val="007D401C"/>
    <w:rsid w:val="007D4D98"/>
    <w:rsid w:val="007D6D8C"/>
    <w:rsid w:val="007F4209"/>
    <w:rsid w:val="007F5596"/>
    <w:rsid w:val="007F67AE"/>
    <w:rsid w:val="007F6D09"/>
    <w:rsid w:val="00802375"/>
    <w:rsid w:val="00802E3D"/>
    <w:rsid w:val="008056D5"/>
    <w:rsid w:val="00806DE9"/>
    <w:rsid w:val="00807448"/>
    <w:rsid w:val="00813F86"/>
    <w:rsid w:val="00814216"/>
    <w:rsid w:val="008143A2"/>
    <w:rsid w:val="00816F39"/>
    <w:rsid w:val="008272CC"/>
    <w:rsid w:val="008273B3"/>
    <w:rsid w:val="00831F8C"/>
    <w:rsid w:val="0083462E"/>
    <w:rsid w:val="0083564E"/>
    <w:rsid w:val="00840806"/>
    <w:rsid w:val="0084133B"/>
    <w:rsid w:val="00841682"/>
    <w:rsid w:val="00842E4B"/>
    <w:rsid w:val="0085267A"/>
    <w:rsid w:val="008530C9"/>
    <w:rsid w:val="00853CAE"/>
    <w:rsid w:val="0085442A"/>
    <w:rsid w:val="008560AA"/>
    <w:rsid w:val="00856FF9"/>
    <w:rsid w:val="00857C5F"/>
    <w:rsid w:val="008608A2"/>
    <w:rsid w:val="00863DE4"/>
    <w:rsid w:val="008674D3"/>
    <w:rsid w:val="00872DB4"/>
    <w:rsid w:val="008747F7"/>
    <w:rsid w:val="00875D8C"/>
    <w:rsid w:val="00876FBC"/>
    <w:rsid w:val="00890FC9"/>
    <w:rsid w:val="008A5D2B"/>
    <w:rsid w:val="008B0F9A"/>
    <w:rsid w:val="008B2BC2"/>
    <w:rsid w:val="008B2FC6"/>
    <w:rsid w:val="008B5C4F"/>
    <w:rsid w:val="008C2FAC"/>
    <w:rsid w:val="008C315C"/>
    <w:rsid w:val="008C6C99"/>
    <w:rsid w:val="008C782D"/>
    <w:rsid w:val="008D0BD2"/>
    <w:rsid w:val="008D26D3"/>
    <w:rsid w:val="008E2127"/>
    <w:rsid w:val="008E2E35"/>
    <w:rsid w:val="008E4497"/>
    <w:rsid w:val="008E4528"/>
    <w:rsid w:val="008E779C"/>
    <w:rsid w:val="008F31BB"/>
    <w:rsid w:val="008F5688"/>
    <w:rsid w:val="008F771D"/>
    <w:rsid w:val="009005B6"/>
    <w:rsid w:val="009010E3"/>
    <w:rsid w:val="009050AD"/>
    <w:rsid w:val="0090535E"/>
    <w:rsid w:val="00915A02"/>
    <w:rsid w:val="009250BE"/>
    <w:rsid w:val="00926D0A"/>
    <w:rsid w:val="009306A6"/>
    <w:rsid w:val="00931E75"/>
    <w:rsid w:val="00940B3E"/>
    <w:rsid w:val="009433A5"/>
    <w:rsid w:val="00946575"/>
    <w:rsid w:val="00950744"/>
    <w:rsid w:val="00955929"/>
    <w:rsid w:val="00956338"/>
    <w:rsid w:val="00962077"/>
    <w:rsid w:val="00962C6F"/>
    <w:rsid w:val="00962DCE"/>
    <w:rsid w:val="00966CBB"/>
    <w:rsid w:val="0096728C"/>
    <w:rsid w:val="0097258A"/>
    <w:rsid w:val="009734BA"/>
    <w:rsid w:val="009747F4"/>
    <w:rsid w:val="00975FA0"/>
    <w:rsid w:val="00987C10"/>
    <w:rsid w:val="009913C9"/>
    <w:rsid w:val="00991B5E"/>
    <w:rsid w:val="0099217C"/>
    <w:rsid w:val="0099250B"/>
    <w:rsid w:val="00993830"/>
    <w:rsid w:val="00994CA8"/>
    <w:rsid w:val="009961F3"/>
    <w:rsid w:val="009A2354"/>
    <w:rsid w:val="009A3BE9"/>
    <w:rsid w:val="009A770A"/>
    <w:rsid w:val="009B3B6C"/>
    <w:rsid w:val="009C0BE7"/>
    <w:rsid w:val="009C178E"/>
    <w:rsid w:val="009C2FA8"/>
    <w:rsid w:val="009C4E29"/>
    <w:rsid w:val="009D366B"/>
    <w:rsid w:val="009E110C"/>
    <w:rsid w:val="009F25CA"/>
    <w:rsid w:val="009F2D32"/>
    <w:rsid w:val="009F3EA9"/>
    <w:rsid w:val="009F580B"/>
    <w:rsid w:val="009F69B5"/>
    <w:rsid w:val="00A00D0D"/>
    <w:rsid w:val="00A02182"/>
    <w:rsid w:val="00A07BA0"/>
    <w:rsid w:val="00A13628"/>
    <w:rsid w:val="00A14DB8"/>
    <w:rsid w:val="00A15225"/>
    <w:rsid w:val="00A15DF1"/>
    <w:rsid w:val="00A20BF8"/>
    <w:rsid w:val="00A21C0C"/>
    <w:rsid w:val="00A22BC2"/>
    <w:rsid w:val="00A268FF"/>
    <w:rsid w:val="00A27A09"/>
    <w:rsid w:val="00A32EF3"/>
    <w:rsid w:val="00A348B4"/>
    <w:rsid w:val="00A35148"/>
    <w:rsid w:val="00A36A6E"/>
    <w:rsid w:val="00A40046"/>
    <w:rsid w:val="00A405D0"/>
    <w:rsid w:val="00A44D52"/>
    <w:rsid w:val="00A51217"/>
    <w:rsid w:val="00A51E14"/>
    <w:rsid w:val="00A551D2"/>
    <w:rsid w:val="00A71B98"/>
    <w:rsid w:val="00A72E4A"/>
    <w:rsid w:val="00A80FD6"/>
    <w:rsid w:val="00A82962"/>
    <w:rsid w:val="00A834B9"/>
    <w:rsid w:val="00A841E5"/>
    <w:rsid w:val="00A8740C"/>
    <w:rsid w:val="00A916CE"/>
    <w:rsid w:val="00A91734"/>
    <w:rsid w:val="00A92EE6"/>
    <w:rsid w:val="00A94D04"/>
    <w:rsid w:val="00AA520D"/>
    <w:rsid w:val="00AA59B2"/>
    <w:rsid w:val="00AA5C3D"/>
    <w:rsid w:val="00AA7171"/>
    <w:rsid w:val="00AB3D69"/>
    <w:rsid w:val="00AB438B"/>
    <w:rsid w:val="00AB4E09"/>
    <w:rsid w:val="00AC28D8"/>
    <w:rsid w:val="00AD1D9E"/>
    <w:rsid w:val="00AD4C0B"/>
    <w:rsid w:val="00AD6616"/>
    <w:rsid w:val="00AE1AA5"/>
    <w:rsid w:val="00AE6EC3"/>
    <w:rsid w:val="00AE760A"/>
    <w:rsid w:val="00B06FF6"/>
    <w:rsid w:val="00B10842"/>
    <w:rsid w:val="00B153BC"/>
    <w:rsid w:val="00B156AE"/>
    <w:rsid w:val="00B2190F"/>
    <w:rsid w:val="00B22CB4"/>
    <w:rsid w:val="00B23975"/>
    <w:rsid w:val="00B23D2F"/>
    <w:rsid w:val="00B2512E"/>
    <w:rsid w:val="00B252DF"/>
    <w:rsid w:val="00B3229A"/>
    <w:rsid w:val="00B34270"/>
    <w:rsid w:val="00B3489F"/>
    <w:rsid w:val="00B34E8D"/>
    <w:rsid w:val="00B36B27"/>
    <w:rsid w:val="00B404E1"/>
    <w:rsid w:val="00B44C18"/>
    <w:rsid w:val="00B4522B"/>
    <w:rsid w:val="00B50657"/>
    <w:rsid w:val="00B522C9"/>
    <w:rsid w:val="00B551C7"/>
    <w:rsid w:val="00B56E52"/>
    <w:rsid w:val="00B56F57"/>
    <w:rsid w:val="00B5721F"/>
    <w:rsid w:val="00B63B1D"/>
    <w:rsid w:val="00B64D34"/>
    <w:rsid w:val="00B67BC8"/>
    <w:rsid w:val="00B71E5A"/>
    <w:rsid w:val="00B73355"/>
    <w:rsid w:val="00B75EDF"/>
    <w:rsid w:val="00B80CC5"/>
    <w:rsid w:val="00B818F9"/>
    <w:rsid w:val="00B82900"/>
    <w:rsid w:val="00B834DF"/>
    <w:rsid w:val="00B863DA"/>
    <w:rsid w:val="00B91791"/>
    <w:rsid w:val="00B97830"/>
    <w:rsid w:val="00B97ADE"/>
    <w:rsid w:val="00BA5B39"/>
    <w:rsid w:val="00BA659E"/>
    <w:rsid w:val="00BA7210"/>
    <w:rsid w:val="00BB0BD3"/>
    <w:rsid w:val="00BB430D"/>
    <w:rsid w:val="00BC7C8A"/>
    <w:rsid w:val="00BD167D"/>
    <w:rsid w:val="00BD4A48"/>
    <w:rsid w:val="00BE05AB"/>
    <w:rsid w:val="00BE1265"/>
    <w:rsid w:val="00BE1D9C"/>
    <w:rsid w:val="00BE64D7"/>
    <w:rsid w:val="00BE6F84"/>
    <w:rsid w:val="00BF345F"/>
    <w:rsid w:val="00BF452E"/>
    <w:rsid w:val="00BF474F"/>
    <w:rsid w:val="00BF7893"/>
    <w:rsid w:val="00BF7A56"/>
    <w:rsid w:val="00C05DF9"/>
    <w:rsid w:val="00C07A8E"/>
    <w:rsid w:val="00C07CC9"/>
    <w:rsid w:val="00C1472E"/>
    <w:rsid w:val="00C15EB5"/>
    <w:rsid w:val="00C17455"/>
    <w:rsid w:val="00C20D66"/>
    <w:rsid w:val="00C31820"/>
    <w:rsid w:val="00C31AF1"/>
    <w:rsid w:val="00C3288D"/>
    <w:rsid w:val="00C33226"/>
    <w:rsid w:val="00C33CB6"/>
    <w:rsid w:val="00C36D63"/>
    <w:rsid w:val="00C37C71"/>
    <w:rsid w:val="00C447E4"/>
    <w:rsid w:val="00C508D7"/>
    <w:rsid w:val="00C512F0"/>
    <w:rsid w:val="00C546D6"/>
    <w:rsid w:val="00C56316"/>
    <w:rsid w:val="00C5725A"/>
    <w:rsid w:val="00C6285B"/>
    <w:rsid w:val="00C647A7"/>
    <w:rsid w:val="00C660AB"/>
    <w:rsid w:val="00C72489"/>
    <w:rsid w:val="00C73ADF"/>
    <w:rsid w:val="00C75AC7"/>
    <w:rsid w:val="00C75B20"/>
    <w:rsid w:val="00C75EC9"/>
    <w:rsid w:val="00C80A01"/>
    <w:rsid w:val="00C830E1"/>
    <w:rsid w:val="00C83D12"/>
    <w:rsid w:val="00C84FC9"/>
    <w:rsid w:val="00C8536B"/>
    <w:rsid w:val="00C8610E"/>
    <w:rsid w:val="00C922CA"/>
    <w:rsid w:val="00C9518C"/>
    <w:rsid w:val="00C964BF"/>
    <w:rsid w:val="00CA3034"/>
    <w:rsid w:val="00CA57FF"/>
    <w:rsid w:val="00CA7B00"/>
    <w:rsid w:val="00CB472D"/>
    <w:rsid w:val="00CC5CAF"/>
    <w:rsid w:val="00CC7526"/>
    <w:rsid w:val="00CD1D65"/>
    <w:rsid w:val="00CE1106"/>
    <w:rsid w:val="00CE4CB6"/>
    <w:rsid w:val="00CE6FDC"/>
    <w:rsid w:val="00CF2001"/>
    <w:rsid w:val="00CF3924"/>
    <w:rsid w:val="00CF5466"/>
    <w:rsid w:val="00CF643C"/>
    <w:rsid w:val="00CF7113"/>
    <w:rsid w:val="00D037C0"/>
    <w:rsid w:val="00D04470"/>
    <w:rsid w:val="00D116CD"/>
    <w:rsid w:val="00D12966"/>
    <w:rsid w:val="00D14D61"/>
    <w:rsid w:val="00D20915"/>
    <w:rsid w:val="00D2091E"/>
    <w:rsid w:val="00D24A81"/>
    <w:rsid w:val="00D33B23"/>
    <w:rsid w:val="00D33BCE"/>
    <w:rsid w:val="00D3470B"/>
    <w:rsid w:val="00D3521A"/>
    <w:rsid w:val="00D36686"/>
    <w:rsid w:val="00D37BDD"/>
    <w:rsid w:val="00D40794"/>
    <w:rsid w:val="00D41F45"/>
    <w:rsid w:val="00D42EDD"/>
    <w:rsid w:val="00D47895"/>
    <w:rsid w:val="00D511A7"/>
    <w:rsid w:val="00D513F3"/>
    <w:rsid w:val="00D67376"/>
    <w:rsid w:val="00D67994"/>
    <w:rsid w:val="00D71A8E"/>
    <w:rsid w:val="00D723B3"/>
    <w:rsid w:val="00D7281D"/>
    <w:rsid w:val="00D72A8D"/>
    <w:rsid w:val="00D73366"/>
    <w:rsid w:val="00D7370C"/>
    <w:rsid w:val="00D7526C"/>
    <w:rsid w:val="00D75AB6"/>
    <w:rsid w:val="00D769EC"/>
    <w:rsid w:val="00D76F41"/>
    <w:rsid w:val="00D776D2"/>
    <w:rsid w:val="00D81139"/>
    <w:rsid w:val="00D8465C"/>
    <w:rsid w:val="00D8711B"/>
    <w:rsid w:val="00D90BA0"/>
    <w:rsid w:val="00D9131B"/>
    <w:rsid w:val="00D91693"/>
    <w:rsid w:val="00D9210C"/>
    <w:rsid w:val="00D96187"/>
    <w:rsid w:val="00DA02B7"/>
    <w:rsid w:val="00DA0A72"/>
    <w:rsid w:val="00DA1108"/>
    <w:rsid w:val="00DA19B1"/>
    <w:rsid w:val="00DA4CB2"/>
    <w:rsid w:val="00DB65A9"/>
    <w:rsid w:val="00DB66E6"/>
    <w:rsid w:val="00DC33AD"/>
    <w:rsid w:val="00DC7755"/>
    <w:rsid w:val="00DC7B54"/>
    <w:rsid w:val="00DE56A9"/>
    <w:rsid w:val="00DE67D7"/>
    <w:rsid w:val="00DE7C1C"/>
    <w:rsid w:val="00DF11CA"/>
    <w:rsid w:val="00E01305"/>
    <w:rsid w:val="00E062F5"/>
    <w:rsid w:val="00E105AE"/>
    <w:rsid w:val="00E22405"/>
    <w:rsid w:val="00E24110"/>
    <w:rsid w:val="00E30E5F"/>
    <w:rsid w:val="00E3107D"/>
    <w:rsid w:val="00E340F6"/>
    <w:rsid w:val="00E43717"/>
    <w:rsid w:val="00E54D75"/>
    <w:rsid w:val="00E727B0"/>
    <w:rsid w:val="00E72A7A"/>
    <w:rsid w:val="00E739DA"/>
    <w:rsid w:val="00E76A0E"/>
    <w:rsid w:val="00E77DF0"/>
    <w:rsid w:val="00E8155B"/>
    <w:rsid w:val="00E903A5"/>
    <w:rsid w:val="00E90B85"/>
    <w:rsid w:val="00E91A93"/>
    <w:rsid w:val="00E92392"/>
    <w:rsid w:val="00E9298A"/>
    <w:rsid w:val="00E966D9"/>
    <w:rsid w:val="00E969D6"/>
    <w:rsid w:val="00EA4450"/>
    <w:rsid w:val="00EA530D"/>
    <w:rsid w:val="00EB1DC3"/>
    <w:rsid w:val="00EC4955"/>
    <w:rsid w:val="00EC4C43"/>
    <w:rsid w:val="00EC4CD9"/>
    <w:rsid w:val="00EC6B11"/>
    <w:rsid w:val="00ED0573"/>
    <w:rsid w:val="00ED41FF"/>
    <w:rsid w:val="00ED7CA8"/>
    <w:rsid w:val="00EE1781"/>
    <w:rsid w:val="00EE6689"/>
    <w:rsid w:val="00EF0CC4"/>
    <w:rsid w:val="00EF20EE"/>
    <w:rsid w:val="00EF2D85"/>
    <w:rsid w:val="00F00699"/>
    <w:rsid w:val="00F03FEF"/>
    <w:rsid w:val="00F04FE7"/>
    <w:rsid w:val="00F06C34"/>
    <w:rsid w:val="00F1019B"/>
    <w:rsid w:val="00F115D4"/>
    <w:rsid w:val="00F1260B"/>
    <w:rsid w:val="00F20C7C"/>
    <w:rsid w:val="00F233DD"/>
    <w:rsid w:val="00F24067"/>
    <w:rsid w:val="00F342C4"/>
    <w:rsid w:val="00F409F9"/>
    <w:rsid w:val="00F41719"/>
    <w:rsid w:val="00F42C47"/>
    <w:rsid w:val="00F446CC"/>
    <w:rsid w:val="00F528FF"/>
    <w:rsid w:val="00F626D8"/>
    <w:rsid w:val="00F66944"/>
    <w:rsid w:val="00F720B3"/>
    <w:rsid w:val="00F8191E"/>
    <w:rsid w:val="00F82976"/>
    <w:rsid w:val="00F8524C"/>
    <w:rsid w:val="00F854B4"/>
    <w:rsid w:val="00F87948"/>
    <w:rsid w:val="00F91FDE"/>
    <w:rsid w:val="00F93916"/>
    <w:rsid w:val="00F95F48"/>
    <w:rsid w:val="00F96E57"/>
    <w:rsid w:val="00FA06CE"/>
    <w:rsid w:val="00FB1F0E"/>
    <w:rsid w:val="00FC03A2"/>
    <w:rsid w:val="00FC7688"/>
    <w:rsid w:val="00FD1281"/>
    <w:rsid w:val="00FD3922"/>
    <w:rsid w:val="00FD3A34"/>
    <w:rsid w:val="00FD5A31"/>
    <w:rsid w:val="00FE0589"/>
    <w:rsid w:val="00FE163B"/>
    <w:rsid w:val="00FE16F2"/>
    <w:rsid w:val="00FE5F1C"/>
    <w:rsid w:val="00FE6544"/>
    <w:rsid w:val="00FF5937"/>
    <w:rsid w:val="00FF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AF668C-DE1F-4A79-8E36-C43B761A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4F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04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Loonen</dc:creator>
  <cp:keywords/>
  <dc:description/>
  <cp:lastModifiedBy>Anton Loonen</cp:lastModifiedBy>
  <cp:revision>1</cp:revision>
  <dcterms:created xsi:type="dcterms:W3CDTF">2019-05-08T09:11:00Z</dcterms:created>
  <dcterms:modified xsi:type="dcterms:W3CDTF">2019-05-08T09:15:00Z</dcterms:modified>
</cp:coreProperties>
</file>